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77B39" w14:textId="52B8658E" w:rsidR="00F81B2F" w:rsidRPr="00414A1A" w:rsidRDefault="0003175F">
      <w:pPr>
        <w:rPr>
          <w:rFonts w:ascii="Times New Roman" w:hAnsi="Times New Roman" w:cs="Times New Roman"/>
          <w:b/>
          <w:bCs/>
          <w:color w:val="4472C4" w:themeColor="accent1"/>
        </w:rPr>
      </w:pPr>
      <w:r>
        <w:rPr>
          <w:rFonts w:ascii="Times New Roman" w:hAnsi="Times New Roman" w:cs="Times New Roman"/>
          <w:b/>
          <w:bCs/>
          <w:color w:val="4472C4" w:themeColor="accent1"/>
        </w:rPr>
        <w:t xml:space="preserve">Multimedia Appendix 1. </w:t>
      </w:r>
      <w:r w:rsidR="00EB35E4" w:rsidRPr="00414A1A">
        <w:rPr>
          <w:rFonts w:ascii="Times New Roman" w:hAnsi="Times New Roman" w:cs="Times New Roman"/>
          <w:b/>
          <w:bCs/>
          <w:color w:val="4472C4" w:themeColor="accent1"/>
        </w:rPr>
        <w:t>Supplementary material</w:t>
      </w:r>
    </w:p>
    <w:p w14:paraId="1CDF0D8E" w14:textId="585D893A" w:rsidR="00EB35E4" w:rsidRPr="00414A1A" w:rsidRDefault="00EB35E4">
      <w:pPr>
        <w:rPr>
          <w:rFonts w:ascii="Times New Roman" w:hAnsi="Times New Roman" w:cs="Times New Roman"/>
        </w:rPr>
      </w:pPr>
      <w:r w:rsidRPr="00414A1A">
        <w:rPr>
          <w:rFonts w:ascii="Times New Roman" w:hAnsi="Times New Roman" w:cs="Times New Roman"/>
          <w:bCs/>
        </w:rPr>
        <w:t xml:space="preserve">List of monthly top terms in </w:t>
      </w:r>
      <w:r w:rsidR="007B1D27">
        <w:rPr>
          <w:rFonts w:ascii="Times New Roman" w:hAnsi="Times New Roman" w:cs="Times New Roman"/>
          <w:bCs/>
        </w:rPr>
        <w:t xml:space="preserve">the </w:t>
      </w:r>
      <w:r w:rsidRPr="00414A1A">
        <w:rPr>
          <w:rFonts w:ascii="Times New Roman" w:hAnsi="Times New Roman" w:cs="Times New Roman"/>
          <w:bCs/>
        </w:rPr>
        <w:t>life/health category from NAVER</w:t>
      </w:r>
      <w:r w:rsidR="00AB4652" w:rsidRPr="00414A1A">
        <w:rPr>
          <w:rFonts w:ascii="Times New Roman" w:hAnsi="Times New Roman" w:cs="Times New Roman"/>
          <w:bCs/>
        </w:rPr>
        <w:t>, terms have been translated into English</w:t>
      </w:r>
    </w:p>
    <w:tbl>
      <w:tblPr>
        <w:tblStyle w:val="TableGrid"/>
        <w:tblW w:w="9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2"/>
        <w:gridCol w:w="2393"/>
        <w:gridCol w:w="723"/>
        <w:gridCol w:w="2416"/>
        <w:gridCol w:w="22"/>
        <w:gridCol w:w="712"/>
        <w:gridCol w:w="2371"/>
        <w:gridCol w:w="22"/>
      </w:tblGrid>
      <w:tr w:rsidR="00F51D35" w:rsidRPr="00414A1A" w14:paraId="4C5EF20B" w14:textId="77777777" w:rsidTr="00AB4652"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3417BDE1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0DDC2A8C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258ED1D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8D4A7A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1F6EF51A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BDA48F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Term</w:t>
            </w:r>
          </w:p>
        </w:tc>
      </w:tr>
      <w:tr w:rsidR="00F51D35" w:rsidRPr="00414A1A" w14:paraId="2313A0F2" w14:textId="77777777" w:rsidTr="00AB4652">
        <w:trPr>
          <w:gridAfter w:val="1"/>
          <w:wAfter w:w="22" w:type="dxa"/>
        </w:trPr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785FA4" w14:textId="4E5B62DE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April 2020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FA1A01" w14:textId="22ECCBAC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y 2020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C462EA" w14:textId="714E43F9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June 2020</w:t>
            </w:r>
          </w:p>
        </w:tc>
      </w:tr>
      <w:tr w:rsidR="00F51D35" w:rsidRPr="00414A1A" w14:paraId="61FF585E" w14:textId="77777777" w:rsidTr="00AB4652">
        <w:tc>
          <w:tcPr>
            <w:tcW w:w="712" w:type="dxa"/>
            <w:tcBorders>
              <w:top w:val="single" w:sz="4" w:space="0" w:color="auto"/>
            </w:tcBorders>
          </w:tcPr>
          <w:p w14:paraId="43123A02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2D482D41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4FCD7E0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</w:tcBorders>
          </w:tcPr>
          <w:p w14:paraId="32F28E3C" w14:textId="77777777" w:rsidR="00EB35E4" w:rsidRPr="00414A1A" w:rsidRDefault="00AB4652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ental mask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1E474FD1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</w:tcBorders>
          </w:tcPr>
          <w:p w14:paraId="30CDCB5C" w14:textId="77777777" w:rsidR="00EB35E4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plash mask</w:t>
            </w:r>
          </w:p>
        </w:tc>
      </w:tr>
      <w:tr w:rsidR="00F51D35" w:rsidRPr="00414A1A" w14:paraId="5BA0C00D" w14:textId="77777777" w:rsidTr="00AB4652">
        <w:tc>
          <w:tcPr>
            <w:tcW w:w="712" w:type="dxa"/>
          </w:tcPr>
          <w:p w14:paraId="1BEE0716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</w:tcPr>
          <w:p w14:paraId="159290EA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723" w:type="dxa"/>
          </w:tcPr>
          <w:p w14:paraId="32CE2425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438" w:type="dxa"/>
            <w:gridSpan w:val="2"/>
          </w:tcPr>
          <w:p w14:paraId="294D6FB1" w14:textId="77777777" w:rsidR="00EB35E4" w:rsidRPr="00414A1A" w:rsidRDefault="00AB4652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12" w:type="dxa"/>
          </w:tcPr>
          <w:p w14:paraId="1AC2A162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  <w:gridSpan w:val="2"/>
          </w:tcPr>
          <w:p w14:paraId="37B5FC67" w14:textId="77777777" w:rsidR="00EB35E4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ental mask</w:t>
            </w:r>
          </w:p>
        </w:tc>
      </w:tr>
      <w:tr w:rsidR="00F51D35" w:rsidRPr="00414A1A" w14:paraId="6554470E" w14:textId="77777777" w:rsidTr="00AB4652">
        <w:tc>
          <w:tcPr>
            <w:tcW w:w="712" w:type="dxa"/>
          </w:tcPr>
          <w:p w14:paraId="40F49B3F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</w:tcPr>
          <w:p w14:paraId="02F4A8A4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23" w:type="dxa"/>
          </w:tcPr>
          <w:p w14:paraId="7EF64C81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438" w:type="dxa"/>
            <w:gridSpan w:val="2"/>
          </w:tcPr>
          <w:p w14:paraId="49E1E228" w14:textId="77777777" w:rsidR="00EB35E4" w:rsidRPr="00414A1A" w:rsidRDefault="00AB4652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Yuhan Kimberly dental mask</w:t>
            </w:r>
          </w:p>
        </w:tc>
        <w:tc>
          <w:tcPr>
            <w:tcW w:w="712" w:type="dxa"/>
          </w:tcPr>
          <w:p w14:paraId="79ADFBA8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  <w:gridSpan w:val="2"/>
          </w:tcPr>
          <w:p w14:paraId="229C6826" w14:textId="77777777" w:rsidR="00EB35E4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</w:tr>
      <w:tr w:rsidR="00F51D35" w:rsidRPr="00414A1A" w14:paraId="3382513B" w14:textId="77777777" w:rsidTr="00AB4652">
        <w:tc>
          <w:tcPr>
            <w:tcW w:w="712" w:type="dxa"/>
          </w:tcPr>
          <w:p w14:paraId="6D36C856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</w:tcPr>
          <w:p w14:paraId="69B08CCA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isposable mask</w:t>
            </w:r>
          </w:p>
        </w:tc>
        <w:tc>
          <w:tcPr>
            <w:tcW w:w="723" w:type="dxa"/>
          </w:tcPr>
          <w:p w14:paraId="351623D5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438" w:type="dxa"/>
            <w:gridSpan w:val="2"/>
          </w:tcPr>
          <w:p w14:paraId="2D698549" w14:textId="77777777" w:rsidR="00EB35E4" w:rsidRPr="00414A1A" w:rsidRDefault="00AB4652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omestic dental mask</w:t>
            </w:r>
          </w:p>
        </w:tc>
        <w:tc>
          <w:tcPr>
            <w:tcW w:w="712" w:type="dxa"/>
          </w:tcPr>
          <w:p w14:paraId="442B125E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  <w:gridSpan w:val="2"/>
          </w:tcPr>
          <w:p w14:paraId="436C799D" w14:textId="77777777" w:rsidR="00EB35E4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</w:tr>
      <w:tr w:rsidR="00F51D35" w:rsidRPr="00414A1A" w14:paraId="6E55779F" w14:textId="77777777" w:rsidTr="00AB4652">
        <w:tc>
          <w:tcPr>
            <w:tcW w:w="712" w:type="dxa"/>
          </w:tcPr>
          <w:p w14:paraId="29730C11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</w:tcPr>
          <w:p w14:paraId="3DA2B487" w14:textId="62929407" w:rsidR="00EB35E4" w:rsidRPr="00414A1A" w:rsidRDefault="007B1D27" w:rsidP="007B1D27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ine</w:t>
            </w:r>
            <w:r>
              <w:rPr>
                <w:rFonts w:ascii="Times New Roman" w:hAnsi="Times New Roman" w:cs="Times New Roman"/>
              </w:rPr>
              <w:t>-</w:t>
            </w:r>
            <w:r w:rsidR="00EB35E4" w:rsidRPr="00414A1A">
              <w:rPr>
                <w:rFonts w:ascii="Times New Roman" w:hAnsi="Times New Roman" w:cs="Times New Roman"/>
              </w:rPr>
              <w:t>dusk mask kf94</w:t>
            </w:r>
          </w:p>
        </w:tc>
        <w:tc>
          <w:tcPr>
            <w:tcW w:w="723" w:type="dxa"/>
          </w:tcPr>
          <w:p w14:paraId="25F47C68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438" w:type="dxa"/>
            <w:gridSpan w:val="2"/>
          </w:tcPr>
          <w:p w14:paraId="2F5561B2" w14:textId="77777777" w:rsidR="00EB35E4" w:rsidRPr="00414A1A" w:rsidRDefault="00AB4652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712" w:type="dxa"/>
          </w:tcPr>
          <w:p w14:paraId="7991C12D" w14:textId="77777777" w:rsidR="00EB35E4" w:rsidRPr="00414A1A" w:rsidRDefault="00EB35E4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  <w:gridSpan w:val="2"/>
          </w:tcPr>
          <w:p w14:paraId="67ACE18B" w14:textId="77777777" w:rsidR="00EB35E4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Yuhan Kimberly dental mask</w:t>
            </w:r>
          </w:p>
        </w:tc>
      </w:tr>
      <w:tr w:rsidR="00F51D35" w:rsidRPr="00414A1A" w14:paraId="61817324" w14:textId="77777777" w:rsidTr="00AB4652">
        <w:tc>
          <w:tcPr>
            <w:tcW w:w="712" w:type="dxa"/>
          </w:tcPr>
          <w:p w14:paraId="5FDAFEB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93" w:type="dxa"/>
          </w:tcPr>
          <w:p w14:paraId="6F6A279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ental mask</w:t>
            </w:r>
          </w:p>
        </w:tc>
        <w:tc>
          <w:tcPr>
            <w:tcW w:w="723" w:type="dxa"/>
          </w:tcPr>
          <w:p w14:paraId="567EA54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438" w:type="dxa"/>
            <w:gridSpan w:val="2"/>
          </w:tcPr>
          <w:p w14:paraId="5397565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isposable mask</w:t>
            </w:r>
          </w:p>
        </w:tc>
        <w:tc>
          <w:tcPr>
            <w:tcW w:w="712" w:type="dxa"/>
          </w:tcPr>
          <w:p w14:paraId="6FD8B86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93" w:type="dxa"/>
            <w:gridSpan w:val="2"/>
          </w:tcPr>
          <w:p w14:paraId="6827FF7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0 disposable masks</w:t>
            </w:r>
          </w:p>
        </w:tc>
      </w:tr>
      <w:tr w:rsidR="00F51D35" w:rsidRPr="00414A1A" w14:paraId="10067838" w14:textId="77777777" w:rsidTr="00AB4652">
        <w:tc>
          <w:tcPr>
            <w:tcW w:w="712" w:type="dxa"/>
          </w:tcPr>
          <w:p w14:paraId="3E2B1B4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</w:tcPr>
          <w:p w14:paraId="16C21530" w14:textId="08CB7616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F51D35" w:rsidRPr="00414A1A">
              <w:rPr>
                <w:rFonts w:ascii="Times New Roman" w:hAnsi="Times New Roman" w:cs="Times New Roman"/>
              </w:rPr>
              <w:t>ca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3" w:type="dxa"/>
          </w:tcPr>
          <w:p w14:paraId="2EB3943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438" w:type="dxa"/>
            <w:gridSpan w:val="2"/>
          </w:tcPr>
          <w:p w14:paraId="3A4A3AF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0 disposable masks</w:t>
            </w:r>
          </w:p>
        </w:tc>
        <w:tc>
          <w:tcPr>
            <w:tcW w:w="712" w:type="dxa"/>
          </w:tcPr>
          <w:p w14:paraId="4CC574B7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  <w:gridSpan w:val="2"/>
          </w:tcPr>
          <w:p w14:paraId="4E1B7FE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plash mask</w:t>
            </w:r>
          </w:p>
        </w:tc>
      </w:tr>
      <w:tr w:rsidR="00F51D35" w:rsidRPr="00414A1A" w14:paraId="7F4EA7F8" w14:textId="77777777" w:rsidTr="00AB4652">
        <w:tc>
          <w:tcPr>
            <w:tcW w:w="712" w:type="dxa"/>
          </w:tcPr>
          <w:p w14:paraId="633EB1C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93" w:type="dxa"/>
          </w:tcPr>
          <w:p w14:paraId="7736999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0 disposable masks</w:t>
            </w:r>
          </w:p>
        </w:tc>
        <w:tc>
          <w:tcPr>
            <w:tcW w:w="723" w:type="dxa"/>
          </w:tcPr>
          <w:p w14:paraId="04AF63E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438" w:type="dxa"/>
            <w:gridSpan w:val="2"/>
          </w:tcPr>
          <w:p w14:paraId="5798E00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12" w:type="dxa"/>
          </w:tcPr>
          <w:p w14:paraId="1ED8169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93" w:type="dxa"/>
            <w:gridSpan w:val="2"/>
          </w:tcPr>
          <w:p w14:paraId="62E827E0" w14:textId="007DDEAC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</w:tr>
      <w:tr w:rsidR="00F51D35" w:rsidRPr="00414A1A" w14:paraId="3C26D29A" w14:textId="77777777" w:rsidTr="00AB4652">
        <w:tc>
          <w:tcPr>
            <w:tcW w:w="712" w:type="dxa"/>
          </w:tcPr>
          <w:p w14:paraId="078ECF0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93" w:type="dxa"/>
          </w:tcPr>
          <w:p w14:paraId="0CA8213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</w:t>
            </w:r>
          </w:p>
        </w:tc>
        <w:tc>
          <w:tcPr>
            <w:tcW w:w="723" w:type="dxa"/>
          </w:tcPr>
          <w:p w14:paraId="290F429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438" w:type="dxa"/>
            <w:gridSpan w:val="2"/>
          </w:tcPr>
          <w:p w14:paraId="497ADEF1" w14:textId="77D41431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712" w:type="dxa"/>
          </w:tcPr>
          <w:p w14:paraId="09C7AAF5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93" w:type="dxa"/>
            <w:gridSpan w:val="2"/>
          </w:tcPr>
          <w:p w14:paraId="4BF61F97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omestic dental mask</w:t>
            </w:r>
          </w:p>
        </w:tc>
      </w:tr>
      <w:tr w:rsidR="00F51D35" w:rsidRPr="00414A1A" w14:paraId="66BD208D" w14:textId="77777777" w:rsidTr="00AB4652">
        <w:tc>
          <w:tcPr>
            <w:tcW w:w="712" w:type="dxa"/>
            <w:tcBorders>
              <w:bottom w:val="single" w:sz="4" w:space="0" w:color="auto"/>
            </w:tcBorders>
          </w:tcPr>
          <w:p w14:paraId="386A234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5AD74F20" w14:textId="1E17A659" w:rsidR="00F51D35" w:rsidRPr="00414A1A" w:rsidRDefault="007B1D27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14A1A">
              <w:rPr>
                <w:rFonts w:ascii="Times New Roman" w:hAnsi="Times New Roman" w:cs="Times New Roman"/>
              </w:rPr>
              <w:t>hermometer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10368A7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</w:tcPr>
          <w:p w14:paraId="4AD282F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Children’s dental mask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8F735B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gridSpan w:val="2"/>
            <w:tcBorders>
              <w:bottom w:val="single" w:sz="4" w:space="0" w:color="auto"/>
            </w:tcBorders>
          </w:tcPr>
          <w:p w14:paraId="0ED399B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Wellkips splash mask</w:t>
            </w:r>
          </w:p>
        </w:tc>
      </w:tr>
      <w:tr w:rsidR="00F51D35" w:rsidRPr="00414A1A" w14:paraId="2C8ABF19" w14:textId="77777777" w:rsidTr="00AB4652">
        <w:trPr>
          <w:gridAfter w:val="1"/>
          <w:wAfter w:w="22" w:type="dxa"/>
        </w:trPr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6B2F8" w14:textId="0C555DCE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July 2020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5C7D3B" w14:textId="41FC6786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August 2020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3D0F8F" w14:textId="0B1C68A8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eptember 2020</w:t>
            </w:r>
          </w:p>
        </w:tc>
      </w:tr>
      <w:tr w:rsidR="00F51D35" w:rsidRPr="00414A1A" w14:paraId="69858D21" w14:textId="77777777" w:rsidTr="00AB4652">
        <w:tc>
          <w:tcPr>
            <w:tcW w:w="712" w:type="dxa"/>
            <w:tcBorders>
              <w:top w:val="single" w:sz="4" w:space="0" w:color="auto"/>
            </w:tcBorders>
          </w:tcPr>
          <w:p w14:paraId="61D1F1A7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4E30902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plash mask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815EA27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</w:tcBorders>
          </w:tcPr>
          <w:p w14:paraId="3BC49B6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008BACD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</w:tcBorders>
          </w:tcPr>
          <w:p w14:paraId="0971B04F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 strap</w:t>
            </w:r>
          </w:p>
        </w:tc>
      </w:tr>
      <w:tr w:rsidR="00F51D35" w:rsidRPr="00414A1A" w14:paraId="1DB954CF" w14:textId="77777777" w:rsidTr="00AB4652">
        <w:tc>
          <w:tcPr>
            <w:tcW w:w="712" w:type="dxa"/>
          </w:tcPr>
          <w:p w14:paraId="43842CC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</w:tcPr>
          <w:p w14:paraId="40B795B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23" w:type="dxa"/>
          </w:tcPr>
          <w:p w14:paraId="5DF7F7E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438" w:type="dxa"/>
            <w:gridSpan w:val="2"/>
          </w:tcPr>
          <w:p w14:paraId="0CEF4CD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 strap</w:t>
            </w:r>
          </w:p>
        </w:tc>
        <w:tc>
          <w:tcPr>
            <w:tcW w:w="712" w:type="dxa"/>
          </w:tcPr>
          <w:p w14:paraId="5364873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  <w:gridSpan w:val="2"/>
          </w:tcPr>
          <w:p w14:paraId="52A4F78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</w:tr>
      <w:tr w:rsidR="00F51D35" w:rsidRPr="00414A1A" w14:paraId="1BE0469C" w14:textId="77777777" w:rsidTr="00AB4652">
        <w:tc>
          <w:tcPr>
            <w:tcW w:w="712" w:type="dxa"/>
          </w:tcPr>
          <w:p w14:paraId="69F73D5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</w:tcPr>
          <w:p w14:paraId="4CF9695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23" w:type="dxa"/>
          </w:tcPr>
          <w:p w14:paraId="174BA2B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438" w:type="dxa"/>
            <w:gridSpan w:val="2"/>
          </w:tcPr>
          <w:p w14:paraId="4BAE64C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12" w:type="dxa"/>
          </w:tcPr>
          <w:p w14:paraId="7C5E054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  <w:gridSpan w:val="2"/>
          </w:tcPr>
          <w:p w14:paraId="3DFC8753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oot bath</w:t>
            </w:r>
          </w:p>
        </w:tc>
      </w:tr>
      <w:tr w:rsidR="00F51D35" w:rsidRPr="00414A1A" w14:paraId="7D40D370" w14:textId="77777777" w:rsidTr="00AB4652">
        <w:tc>
          <w:tcPr>
            <w:tcW w:w="712" w:type="dxa"/>
          </w:tcPr>
          <w:p w14:paraId="06017EC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</w:tcPr>
          <w:p w14:paraId="0269634D" w14:textId="5BE7BADD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723" w:type="dxa"/>
          </w:tcPr>
          <w:p w14:paraId="20132DA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438" w:type="dxa"/>
            <w:gridSpan w:val="2"/>
          </w:tcPr>
          <w:p w14:paraId="1ACA5D3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 necklace</w:t>
            </w:r>
          </w:p>
        </w:tc>
        <w:tc>
          <w:tcPr>
            <w:tcW w:w="712" w:type="dxa"/>
          </w:tcPr>
          <w:p w14:paraId="6067151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  <w:gridSpan w:val="2"/>
          </w:tcPr>
          <w:p w14:paraId="6DA20FB0" w14:textId="63F89536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</w:tr>
      <w:tr w:rsidR="00F51D35" w:rsidRPr="00414A1A" w14:paraId="6DBBF284" w14:textId="77777777" w:rsidTr="00AB4652">
        <w:tc>
          <w:tcPr>
            <w:tcW w:w="712" w:type="dxa"/>
          </w:tcPr>
          <w:p w14:paraId="3AFC5D4F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</w:tcPr>
          <w:p w14:paraId="7E946FA5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-ad mask</w:t>
            </w:r>
          </w:p>
        </w:tc>
        <w:tc>
          <w:tcPr>
            <w:tcW w:w="723" w:type="dxa"/>
          </w:tcPr>
          <w:p w14:paraId="1F8C05E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438" w:type="dxa"/>
            <w:gridSpan w:val="2"/>
          </w:tcPr>
          <w:p w14:paraId="59CA42C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oot bath</w:t>
            </w:r>
          </w:p>
        </w:tc>
        <w:tc>
          <w:tcPr>
            <w:tcW w:w="712" w:type="dxa"/>
          </w:tcPr>
          <w:p w14:paraId="3F71D04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  <w:gridSpan w:val="2"/>
          </w:tcPr>
          <w:p w14:paraId="0C4FD57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</w:tr>
      <w:tr w:rsidR="00F51D35" w:rsidRPr="00414A1A" w14:paraId="7B730DD7" w14:textId="77777777" w:rsidTr="00AB4652">
        <w:tc>
          <w:tcPr>
            <w:tcW w:w="712" w:type="dxa"/>
          </w:tcPr>
          <w:p w14:paraId="5E53A11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93" w:type="dxa"/>
          </w:tcPr>
          <w:p w14:paraId="495717C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80 mask</w:t>
            </w:r>
          </w:p>
        </w:tc>
        <w:tc>
          <w:tcPr>
            <w:tcW w:w="723" w:type="dxa"/>
          </w:tcPr>
          <w:p w14:paraId="2D378715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438" w:type="dxa"/>
            <w:gridSpan w:val="2"/>
          </w:tcPr>
          <w:p w14:paraId="4645F20B" w14:textId="52812C28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712" w:type="dxa"/>
          </w:tcPr>
          <w:p w14:paraId="0463596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93" w:type="dxa"/>
            <w:gridSpan w:val="2"/>
          </w:tcPr>
          <w:p w14:paraId="726A84B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 necklace</w:t>
            </w:r>
          </w:p>
        </w:tc>
      </w:tr>
      <w:tr w:rsidR="00F51D35" w:rsidRPr="00414A1A" w14:paraId="7DB9E957" w14:textId="77777777" w:rsidTr="00AB4652">
        <w:tc>
          <w:tcPr>
            <w:tcW w:w="712" w:type="dxa"/>
          </w:tcPr>
          <w:p w14:paraId="07E6E087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</w:tcPr>
          <w:p w14:paraId="3F40526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ental mask</w:t>
            </w:r>
          </w:p>
        </w:tc>
        <w:tc>
          <w:tcPr>
            <w:tcW w:w="723" w:type="dxa"/>
          </w:tcPr>
          <w:p w14:paraId="21A68F4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438" w:type="dxa"/>
            <w:gridSpan w:val="2"/>
          </w:tcPr>
          <w:p w14:paraId="0DD2E69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</w:t>
            </w:r>
          </w:p>
        </w:tc>
        <w:tc>
          <w:tcPr>
            <w:tcW w:w="712" w:type="dxa"/>
          </w:tcPr>
          <w:p w14:paraId="6EE5F6B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  <w:gridSpan w:val="2"/>
          </w:tcPr>
          <w:p w14:paraId="0737AB7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Hand sanitizer</w:t>
            </w:r>
          </w:p>
        </w:tc>
      </w:tr>
      <w:tr w:rsidR="00F51D35" w:rsidRPr="00414A1A" w14:paraId="36DC08B5" w14:textId="77777777" w:rsidTr="00AB4652">
        <w:tc>
          <w:tcPr>
            <w:tcW w:w="712" w:type="dxa"/>
          </w:tcPr>
          <w:p w14:paraId="6039AB2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93" w:type="dxa"/>
          </w:tcPr>
          <w:p w14:paraId="1F67335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Toothbrush</w:t>
            </w:r>
          </w:p>
        </w:tc>
        <w:tc>
          <w:tcPr>
            <w:tcW w:w="723" w:type="dxa"/>
          </w:tcPr>
          <w:p w14:paraId="552A1B8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438" w:type="dxa"/>
            <w:gridSpan w:val="2"/>
          </w:tcPr>
          <w:p w14:paraId="4B6DD77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80 mask</w:t>
            </w:r>
          </w:p>
        </w:tc>
        <w:tc>
          <w:tcPr>
            <w:tcW w:w="712" w:type="dxa"/>
          </w:tcPr>
          <w:p w14:paraId="4FF0B605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93" w:type="dxa"/>
            <w:gridSpan w:val="2"/>
          </w:tcPr>
          <w:p w14:paraId="6083AEF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Puppy feed</w:t>
            </w:r>
          </w:p>
        </w:tc>
      </w:tr>
      <w:tr w:rsidR="00F51D35" w:rsidRPr="00414A1A" w14:paraId="47B3B850" w14:textId="77777777" w:rsidTr="00AB4652">
        <w:tc>
          <w:tcPr>
            <w:tcW w:w="712" w:type="dxa"/>
          </w:tcPr>
          <w:p w14:paraId="3246CC77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93" w:type="dxa"/>
          </w:tcPr>
          <w:p w14:paraId="611EBA5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Puppy feed</w:t>
            </w:r>
          </w:p>
        </w:tc>
        <w:tc>
          <w:tcPr>
            <w:tcW w:w="723" w:type="dxa"/>
          </w:tcPr>
          <w:p w14:paraId="72E0400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438" w:type="dxa"/>
            <w:gridSpan w:val="2"/>
          </w:tcPr>
          <w:p w14:paraId="20060A6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Hand sanitizer</w:t>
            </w:r>
          </w:p>
        </w:tc>
        <w:tc>
          <w:tcPr>
            <w:tcW w:w="712" w:type="dxa"/>
          </w:tcPr>
          <w:p w14:paraId="22C965E3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93" w:type="dxa"/>
            <w:gridSpan w:val="2"/>
          </w:tcPr>
          <w:p w14:paraId="23567AD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tumbler</w:t>
            </w:r>
          </w:p>
        </w:tc>
      </w:tr>
      <w:tr w:rsidR="00F51D35" w:rsidRPr="00414A1A" w14:paraId="7971A5AB" w14:textId="77777777" w:rsidTr="00AB4652">
        <w:tc>
          <w:tcPr>
            <w:tcW w:w="712" w:type="dxa"/>
            <w:tcBorders>
              <w:bottom w:val="single" w:sz="4" w:space="0" w:color="auto"/>
            </w:tcBorders>
          </w:tcPr>
          <w:p w14:paraId="54B2BAF7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67BB70C4" w14:textId="4087D7D1" w:rsidR="00F51D35" w:rsidRPr="00414A1A" w:rsidRDefault="007B1D27" w:rsidP="007B1D27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ine</w:t>
            </w:r>
            <w:r>
              <w:rPr>
                <w:rFonts w:ascii="Times New Roman" w:hAnsi="Times New Roman" w:cs="Times New Roman"/>
              </w:rPr>
              <w:t>-</w:t>
            </w:r>
            <w:r w:rsidR="00F51D35" w:rsidRPr="00414A1A">
              <w:rPr>
                <w:rFonts w:ascii="Times New Roman" w:hAnsi="Times New Roman" w:cs="Times New Roman"/>
              </w:rPr>
              <w:t>dusk mask kf94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CE203A5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</w:tcPr>
          <w:p w14:paraId="25B28EC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plash mask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E1B7CB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gridSpan w:val="2"/>
            <w:tcBorders>
              <w:bottom w:val="single" w:sz="4" w:space="0" w:color="auto"/>
            </w:tcBorders>
          </w:tcPr>
          <w:p w14:paraId="0F8B98C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sage gun</w:t>
            </w:r>
          </w:p>
        </w:tc>
      </w:tr>
      <w:tr w:rsidR="00F51D35" w:rsidRPr="00414A1A" w14:paraId="45ABB076" w14:textId="77777777" w:rsidTr="00AB4652">
        <w:trPr>
          <w:gridAfter w:val="1"/>
          <w:wAfter w:w="22" w:type="dxa"/>
        </w:trPr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ED8FFA" w14:textId="366F4C3C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October 2020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B9313B" w14:textId="66CC756F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November 2020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A25BE1" w14:textId="4CC202C8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ecember 2020</w:t>
            </w:r>
          </w:p>
        </w:tc>
      </w:tr>
      <w:tr w:rsidR="00F51D35" w:rsidRPr="00414A1A" w14:paraId="2E8D393F" w14:textId="77777777" w:rsidTr="00AB4652">
        <w:tc>
          <w:tcPr>
            <w:tcW w:w="712" w:type="dxa"/>
            <w:tcBorders>
              <w:top w:val="single" w:sz="4" w:space="0" w:color="auto"/>
            </w:tcBorders>
          </w:tcPr>
          <w:p w14:paraId="669D8405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43DE95E6" w14:textId="49F19C3B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D29697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</w:tcBorders>
          </w:tcPr>
          <w:p w14:paraId="48C04DC1" w14:textId="55035AA6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1473B63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</w:tcBorders>
          </w:tcPr>
          <w:p w14:paraId="3621177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Christmas tree</w:t>
            </w:r>
          </w:p>
        </w:tc>
      </w:tr>
      <w:tr w:rsidR="00F51D35" w:rsidRPr="00414A1A" w14:paraId="29D980B7" w14:textId="77777777" w:rsidTr="00AB4652">
        <w:tc>
          <w:tcPr>
            <w:tcW w:w="712" w:type="dxa"/>
          </w:tcPr>
          <w:p w14:paraId="7AD9EEA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</w:tcPr>
          <w:p w14:paraId="15A4F1B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oot bath</w:t>
            </w:r>
          </w:p>
        </w:tc>
        <w:tc>
          <w:tcPr>
            <w:tcW w:w="723" w:type="dxa"/>
          </w:tcPr>
          <w:p w14:paraId="73DA58F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438" w:type="dxa"/>
            <w:gridSpan w:val="2"/>
          </w:tcPr>
          <w:p w14:paraId="1A94DBBF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oot bath</w:t>
            </w:r>
          </w:p>
        </w:tc>
        <w:tc>
          <w:tcPr>
            <w:tcW w:w="712" w:type="dxa"/>
          </w:tcPr>
          <w:p w14:paraId="5BBEEF5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  <w:gridSpan w:val="2"/>
          </w:tcPr>
          <w:p w14:paraId="46F115A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</w:tr>
      <w:tr w:rsidR="00F51D35" w:rsidRPr="00414A1A" w14:paraId="56389B29" w14:textId="77777777" w:rsidTr="00AB4652">
        <w:tc>
          <w:tcPr>
            <w:tcW w:w="712" w:type="dxa"/>
          </w:tcPr>
          <w:p w14:paraId="182BB16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</w:tcPr>
          <w:p w14:paraId="5F420D8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23" w:type="dxa"/>
          </w:tcPr>
          <w:p w14:paraId="040E65C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438" w:type="dxa"/>
            <w:gridSpan w:val="2"/>
          </w:tcPr>
          <w:p w14:paraId="3762C2A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12" w:type="dxa"/>
          </w:tcPr>
          <w:p w14:paraId="62D17DB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  <w:gridSpan w:val="2"/>
          </w:tcPr>
          <w:p w14:paraId="19CFDC0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oot bath</w:t>
            </w:r>
          </w:p>
        </w:tc>
      </w:tr>
      <w:tr w:rsidR="00F51D35" w:rsidRPr="00414A1A" w14:paraId="4067B8FD" w14:textId="77777777" w:rsidTr="00AB4652">
        <w:tc>
          <w:tcPr>
            <w:tcW w:w="712" w:type="dxa"/>
          </w:tcPr>
          <w:p w14:paraId="54A54A9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</w:tcPr>
          <w:p w14:paraId="642B3C6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Leg tissue</w:t>
            </w:r>
          </w:p>
        </w:tc>
        <w:tc>
          <w:tcPr>
            <w:tcW w:w="723" w:type="dxa"/>
          </w:tcPr>
          <w:p w14:paraId="69B90213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438" w:type="dxa"/>
            <w:gridSpan w:val="2"/>
          </w:tcPr>
          <w:p w14:paraId="799177C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Christmas tree</w:t>
            </w:r>
          </w:p>
        </w:tc>
        <w:tc>
          <w:tcPr>
            <w:tcW w:w="712" w:type="dxa"/>
          </w:tcPr>
          <w:p w14:paraId="5CAC13AF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  <w:gridSpan w:val="2"/>
          </w:tcPr>
          <w:p w14:paraId="507C020E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oot massager</w:t>
            </w:r>
          </w:p>
        </w:tc>
      </w:tr>
      <w:tr w:rsidR="00F51D35" w:rsidRPr="00414A1A" w14:paraId="447690AB" w14:textId="77777777" w:rsidTr="00AB4652">
        <w:tc>
          <w:tcPr>
            <w:tcW w:w="712" w:type="dxa"/>
          </w:tcPr>
          <w:p w14:paraId="66309CF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</w:tcPr>
          <w:p w14:paraId="7201E45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 strap</w:t>
            </w:r>
          </w:p>
        </w:tc>
        <w:tc>
          <w:tcPr>
            <w:tcW w:w="723" w:type="dxa"/>
          </w:tcPr>
          <w:p w14:paraId="4DA234E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438" w:type="dxa"/>
            <w:gridSpan w:val="2"/>
          </w:tcPr>
          <w:p w14:paraId="62D349A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oot massager</w:t>
            </w:r>
          </w:p>
        </w:tc>
        <w:tc>
          <w:tcPr>
            <w:tcW w:w="712" w:type="dxa"/>
          </w:tcPr>
          <w:p w14:paraId="5EBE0C3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  <w:gridSpan w:val="2"/>
          </w:tcPr>
          <w:p w14:paraId="3BE7BE26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iary</w:t>
            </w:r>
          </w:p>
        </w:tc>
      </w:tr>
      <w:tr w:rsidR="00F51D35" w:rsidRPr="00414A1A" w14:paraId="7E5042F0" w14:textId="77777777" w:rsidTr="00AB4652">
        <w:tc>
          <w:tcPr>
            <w:tcW w:w="712" w:type="dxa"/>
          </w:tcPr>
          <w:p w14:paraId="1398DA4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93" w:type="dxa"/>
          </w:tcPr>
          <w:p w14:paraId="69FB57D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23" w:type="dxa"/>
          </w:tcPr>
          <w:p w14:paraId="6A65E92F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438" w:type="dxa"/>
            <w:gridSpan w:val="2"/>
          </w:tcPr>
          <w:p w14:paraId="62AFA99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12" w:type="dxa"/>
          </w:tcPr>
          <w:p w14:paraId="080A90F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93" w:type="dxa"/>
            <w:gridSpan w:val="2"/>
          </w:tcPr>
          <w:p w14:paraId="18688F5B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</w:tr>
      <w:tr w:rsidR="00F51D35" w:rsidRPr="00414A1A" w14:paraId="6B027B63" w14:textId="77777777" w:rsidTr="00AB4652">
        <w:tc>
          <w:tcPr>
            <w:tcW w:w="712" w:type="dxa"/>
          </w:tcPr>
          <w:p w14:paraId="6824E9D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</w:tcPr>
          <w:p w14:paraId="6B2B083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ish drying rack</w:t>
            </w:r>
          </w:p>
        </w:tc>
        <w:tc>
          <w:tcPr>
            <w:tcW w:w="723" w:type="dxa"/>
          </w:tcPr>
          <w:p w14:paraId="6CE6E12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438" w:type="dxa"/>
            <w:gridSpan w:val="2"/>
          </w:tcPr>
          <w:p w14:paraId="7059420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Leg tissue</w:t>
            </w:r>
          </w:p>
        </w:tc>
        <w:tc>
          <w:tcPr>
            <w:tcW w:w="712" w:type="dxa"/>
          </w:tcPr>
          <w:p w14:paraId="2B46054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  <w:gridSpan w:val="2"/>
          </w:tcPr>
          <w:p w14:paraId="3845DB7F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Leg tissue</w:t>
            </w:r>
          </w:p>
        </w:tc>
      </w:tr>
      <w:tr w:rsidR="00F51D35" w:rsidRPr="00414A1A" w14:paraId="61302905" w14:textId="77777777" w:rsidTr="00AB4652">
        <w:tc>
          <w:tcPr>
            <w:tcW w:w="712" w:type="dxa"/>
          </w:tcPr>
          <w:p w14:paraId="5944868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93" w:type="dxa"/>
          </w:tcPr>
          <w:p w14:paraId="34E9520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Puppy feed</w:t>
            </w:r>
          </w:p>
        </w:tc>
        <w:tc>
          <w:tcPr>
            <w:tcW w:w="723" w:type="dxa"/>
          </w:tcPr>
          <w:p w14:paraId="75FD2C8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438" w:type="dxa"/>
            <w:gridSpan w:val="2"/>
          </w:tcPr>
          <w:p w14:paraId="0CA27AF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Bidet</w:t>
            </w:r>
          </w:p>
        </w:tc>
        <w:tc>
          <w:tcPr>
            <w:tcW w:w="712" w:type="dxa"/>
          </w:tcPr>
          <w:p w14:paraId="5054C8B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93" w:type="dxa"/>
            <w:gridSpan w:val="2"/>
          </w:tcPr>
          <w:p w14:paraId="5FA53D5E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Bidet</w:t>
            </w:r>
          </w:p>
        </w:tc>
      </w:tr>
      <w:tr w:rsidR="00F51D35" w:rsidRPr="00414A1A" w14:paraId="73CB7B1B" w14:textId="77777777" w:rsidTr="00AB4652">
        <w:tc>
          <w:tcPr>
            <w:tcW w:w="712" w:type="dxa"/>
          </w:tcPr>
          <w:p w14:paraId="0FA297E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93" w:type="dxa"/>
          </w:tcPr>
          <w:p w14:paraId="6BAA791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Halloween costume</w:t>
            </w:r>
          </w:p>
        </w:tc>
        <w:tc>
          <w:tcPr>
            <w:tcW w:w="723" w:type="dxa"/>
          </w:tcPr>
          <w:p w14:paraId="05F56BF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438" w:type="dxa"/>
            <w:gridSpan w:val="2"/>
          </w:tcPr>
          <w:p w14:paraId="333A895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croll</w:t>
            </w:r>
          </w:p>
        </w:tc>
        <w:tc>
          <w:tcPr>
            <w:tcW w:w="712" w:type="dxa"/>
          </w:tcPr>
          <w:p w14:paraId="67B490F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93" w:type="dxa"/>
            <w:gridSpan w:val="2"/>
          </w:tcPr>
          <w:p w14:paraId="15297DCA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021 diary</w:t>
            </w:r>
          </w:p>
        </w:tc>
      </w:tr>
      <w:tr w:rsidR="00F51D35" w:rsidRPr="00414A1A" w14:paraId="5EDAFE72" w14:textId="77777777" w:rsidTr="00AB4652">
        <w:tc>
          <w:tcPr>
            <w:tcW w:w="712" w:type="dxa"/>
            <w:tcBorders>
              <w:bottom w:val="single" w:sz="4" w:space="0" w:color="auto"/>
            </w:tcBorders>
          </w:tcPr>
          <w:p w14:paraId="603EBB0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619933D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tumbler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D66791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</w:tcPr>
          <w:p w14:paraId="6F40A48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tumbler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1DF5815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gridSpan w:val="2"/>
            <w:tcBorders>
              <w:bottom w:val="single" w:sz="4" w:space="0" w:color="auto"/>
            </w:tcBorders>
          </w:tcPr>
          <w:p w14:paraId="6E702226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ishwasher detergent</w:t>
            </w:r>
          </w:p>
        </w:tc>
      </w:tr>
      <w:tr w:rsidR="00F51D35" w:rsidRPr="00414A1A" w14:paraId="3B1E44F3" w14:textId="77777777" w:rsidTr="00AB4652">
        <w:trPr>
          <w:gridAfter w:val="1"/>
          <w:wAfter w:w="22" w:type="dxa"/>
        </w:trPr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031F6" w14:textId="7CB97CA0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January 2021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6955FB" w14:textId="72EEFCA9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ebruary 2021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1426B8" w14:textId="555FC705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rch 2021</w:t>
            </w:r>
          </w:p>
        </w:tc>
      </w:tr>
      <w:tr w:rsidR="00F51D35" w:rsidRPr="00414A1A" w14:paraId="116A893B" w14:textId="77777777" w:rsidTr="00AB4652">
        <w:tc>
          <w:tcPr>
            <w:tcW w:w="712" w:type="dxa"/>
            <w:tcBorders>
              <w:top w:val="single" w:sz="4" w:space="0" w:color="auto"/>
            </w:tcBorders>
          </w:tcPr>
          <w:p w14:paraId="1347EB8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49237E4C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1B104C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</w:tcBorders>
          </w:tcPr>
          <w:p w14:paraId="2F11E21F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5C1C9B33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</w:tcBorders>
          </w:tcPr>
          <w:p w14:paraId="507AC87F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</w:tr>
      <w:tr w:rsidR="00F51D35" w:rsidRPr="00414A1A" w14:paraId="40A4E3AF" w14:textId="77777777" w:rsidTr="00AB4652">
        <w:tc>
          <w:tcPr>
            <w:tcW w:w="712" w:type="dxa"/>
          </w:tcPr>
          <w:p w14:paraId="3F1F4EC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</w:tcPr>
          <w:p w14:paraId="2F1E5142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oot bath</w:t>
            </w:r>
          </w:p>
        </w:tc>
        <w:tc>
          <w:tcPr>
            <w:tcW w:w="723" w:type="dxa"/>
          </w:tcPr>
          <w:p w14:paraId="39201B75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438" w:type="dxa"/>
            <w:gridSpan w:val="2"/>
          </w:tcPr>
          <w:p w14:paraId="1FCA201D" w14:textId="5662ECBF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712" w:type="dxa"/>
          </w:tcPr>
          <w:p w14:paraId="283EAC63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  <w:gridSpan w:val="2"/>
          </w:tcPr>
          <w:p w14:paraId="0768201E" w14:textId="2C2144BD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</w:tr>
      <w:tr w:rsidR="00F51D35" w:rsidRPr="00414A1A" w14:paraId="4F861884" w14:textId="77777777" w:rsidTr="00AB4652">
        <w:tc>
          <w:tcPr>
            <w:tcW w:w="712" w:type="dxa"/>
          </w:tcPr>
          <w:p w14:paraId="10BF80A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</w:tcPr>
          <w:p w14:paraId="1DB826FF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23" w:type="dxa"/>
          </w:tcPr>
          <w:p w14:paraId="3CBCB65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438" w:type="dxa"/>
            <w:gridSpan w:val="2"/>
          </w:tcPr>
          <w:p w14:paraId="2EAB0550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oot bath</w:t>
            </w:r>
          </w:p>
        </w:tc>
        <w:tc>
          <w:tcPr>
            <w:tcW w:w="712" w:type="dxa"/>
          </w:tcPr>
          <w:p w14:paraId="71F7974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  <w:gridSpan w:val="2"/>
          </w:tcPr>
          <w:p w14:paraId="4272F74D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</w:tr>
      <w:tr w:rsidR="00F51D35" w:rsidRPr="00414A1A" w14:paraId="5A4E2700" w14:textId="77777777" w:rsidTr="00AB4652">
        <w:tc>
          <w:tcPr>
            <w:tcW w:w="712" w:type="dxa"/>
          </w:tcPr>
          <w:p w14:paraId="66676E1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</w:tcPr>
          <w:p w14:paraId="28F78F5F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iary</w:t>
            </w:r>
          </w:p>
        </w:tc>
        <w:tc>
          <w:tcPr>
            <w:tcW w:w="723" w:type="dxa"/>
          </w:tcPr>
          <w:p w14:paraId="3C4404A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438" w:type="dxa"/>
            <w:gridSpan w:val="2"/>
          </w:tcPr>
          <w:p w14:paraId="18727B84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12" w:type="dxa"/>
          </w:tcPr>
          <w:p w14:paraId="7AF9476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  <w:gridSpan w:val="2"/>
          </w:tcPr>
          <w:p w14:paraId="4835FD95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tumbler</w:t>
            </w:r>
          </w:p>
        </w:tc>
      </w:tr>
      <w:tr w:rsidR="00F51D35" w:rsidRPr="00414A1A" w14:paraId="4310337D" w14:textId="77777777" w:rsidTr="00AB4652">
        <w:tc>
          <w:tcPr>
            <w:tcW w:w="712" w:type="dxa"/>
          </w:tcPr>
          <w:p w14:paraId="033B1E1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</w:tcPr>
          <w:p w14:paraId="0DFE3233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Leg tissue</w:t>
            </w:r>
          </w:p>
        </w:tc>
        <w:tc>
          <w:tcPr>
            <w:tcW w:w="723" w:type="dxa"/>
          </w:tcPr>
          <w:p w14:paraId="6BD879D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438" w:type="dxa"/>
            <w:gridSpan w:val="2"/>
          </w:tcPr>
          <w:p w14:paraId="6AC6F722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tumbler</w:t>
            </w:r>
          </w:p>
        </w:tc>
        <w:tc>
          <w:tcPr>
            <w:tcW w:w="712" w:type="dxa"/>
          </w:tcPr>
          <w:p w14:paraId="6E03BEDF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  <w:gridSpan w:val="2"/>
          </w:tcPr>
          <w:p w14:paraId="20BE6407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Bidet</w:t>
            </w:r>
          </w:p>
        </w:tc>
      </w:tr>
      <w:tr w:rsidR="00F51D35" w:rsidRPr="00414A1A" w14:paraId="45A71085" w14:textId="77777777" w:rsidTr="00AB4652">
        <w:tc>
          <w:tcPr>
            <w:tcW w:w="712" w:type="dxa"/>
          </w:tcPr>
          <w:p w14:paraId="5F941F2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lastRenderedPageBreak/>
              <w:t>6.</w:t>
            </w:r>
          </w:p>
        </w:tc>
        <w:tc>
          <w:tcPr>
            <w:tcW w:w="2393" w:type="dxa"/>
          </w:tcPr>
          <w:p w14:paraId="507CAFE1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playmobile</w:t>
            </w:r>
          </w:p>
        </w:tc>
        <w:tc>
          <w:tcPr>
            <w:tcW w:w="723" w:type="dxa"/>
          </w:tcPr>
          <w:p w14:paraId="5A741CD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438" w:type="dxa"/>
            <w:gridSpan w:val="2"/>
          </w:tcPr>
          <w:p w14:paraId="338400C2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Happy call</w:t>
            </w:r>
          </w:p>
        </w:tc>
        <w:tc>
          <w:tcPr>
            <w:tcW w:w="712" w:type="dxa"/>
          </w:tcPr>
          <w:p w14:paraId="6A1DEE5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93" w:type="dxa"/>
            <w:gridSpan w:val="2"/>
          </w:tcPr>
          <w:p w14:paraId="194D4D9C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Waffle pan</w:t>
            </w:r>
          </w:p>
        </w:tc>
      </w:tr>
      <w:tr w:rsidR="00F51D35" w:rsidRPr="00414A1A" w14:paraId="7874610F" w14:textId="77777777" w:rsidTr="00AB4652">
        <w:tc>
          <w:tcPr>
            <w:tcW w:w="712" w:type="dxa"/>
          </w:tcPr>
          <w:p w14:paraId="353196A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</w:tcPr>
          <w:p w14:paraId="4A6D8ACA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elivery box</w:t>
            </w:r>
          </w:p>
        </w:tc>
        <w:tc>
          <w:tcPr>
            <w:tcW w:w="723" w:type="dxa"/>
          </w:tcPr>
          <w:p w14:paraId="67724677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438" w:type="dxa"/>
            <w:gridSpan w:val="2"/>
          </w:tcPr>
          <w:p w14:paraId="26063054" w14:textId="1356C8FA" w:rsidR="00F51D35" w:rsidRPr="00414A1A" w:rsidRDefault="00E5418C" w:rsidP="007B1D27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  <w:r w:rsidR="007B1D27">
              <w:rPr>
                <w:rFonts w:ascii="Times New Roman" w:hAnsi="Times New Roman" w:cs="Times New Roman"/>
              </w:rPr>
              <w:t>,</w:t>
            </w:r>
            <w:r w:rsidRPr="00414A1A">
              <w:rPr>
                <w:rFonts w:ascii="Times New Roman" w:hAnsi="Times New Roman" w:cs="Times New Roman"/>
              </w:rPr>
              <w:t xml:space="preserve"> </w:t>
            </w:r>
            <w:r w:rsidR="007B1D27" w:rsidRPr="00414A1A">
              <w:rPr>
                <w:rFonts w:ascii="Times New Roman" w:hAnsi="Times New Roman" w:cs="Times New Roman"/>
              </w:rPr>
              <w:t>bird</w:t>
            </w:r>
            <w:r w:rsidR="007B1D27">
              <w:rPr>
                <w:rFonts w:ascii="Times New Roman" w:hAnsi="Times New Roman" w:cs="Times New Roman"/>
              </w:rPr>
              <w:t>-</w:t>
            </w:r>
            <w:r w:rsidRPr="00414A1A">
              <w:rPr>
                <w:rFonts w:ascii="Times New Roman" w:hAnsi="Times New Roman" w:cs="Times New Roman"/>
              </w:rPr>
              <w:t>beak type</w:t>
            </w:r>
          </w:p>
        </w:tc>
        <w:tc>
          <w:tcPr>
            <w:tcW w:w="712" w:type="dxa"/>
          </w:tcPr>
          <w:p w14:paraId="5678CBF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  <w:gridSpan w:val="2"/>
          </w:tcPr>
          <w:p w14:paraId="7335F7E7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Car phone holder</w:t>
            </w:r>
          </w:p>
        </w:tc>
      </w:tr>
      <w:tr w:rsidR="00F51D35" w:rsidRPr="00414A1A" w14:paraId="0174AADD" w14:textId="77777777" w:rsidTr="00AB4652">
        <w:tc>
          <w:tcPr>
            <w:tcW w:w="712" w:type="dxa"/>
          </w:tcPr>
          <w:p w14:paraId="23BC7E4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93" w:type="dxa"/>
          </w:tcPr>
          <w:p w14:paraId="11462193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tumbler</w:t>
            </w:r>
          </w:p>
        </w:tc>
        <w:tc>
          <w:tcPr>
            <w:tcW w:w="723" w:type="dxa"/>
          </w:tcPr>
          <w:p w14:paraId="4A82B07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438" w:type="dxa"/>
            <w:gridSpan w:val="2"/>
          </w:tcPr>
          <w:p w14:paraId="12B87137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 xml:space="preserve">Holder </w:t>
            </w:r>
          </w:p>
        </w:tc>
        <w:tc>
          <w:tcPr>
            <w:tcW w:w="712" w:type="dxa"/>
          </w:tcPr>
          <w:p w14:paraId="48DC165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93" w:type="dxa"/>
            <w:gridSpan w:val="2"/>
          </w:tcPr>
          <w:p w14:paraId="3E5296EC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Foot bath</w:t>
            </w:r>
          </w:p>
        </w:tc>
      </w:tr>
      <w:tr w:rsidR="00F51D35" w:rsidRPr="00414A1A" w14:paraId="600B6649" w14:textId="77777777" w:rsidTr="00AB4652">
        <w:tc>
          <w:tcPr>
            <w:tcW w:w="712" w:type="dxa"/>
          </w:tcPr>
          <w:p w14:paraId="73CB8C9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93" w:type="dxa"/>
          </w:tcPr>
          <w:p w14:paraId="62DC7DED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now chain</w:t>
            </w:r>
          </w:p>
        </w:tc>
        <w:tc>
          <w:tcPr>
            <w:tcW w:w="723" w:type="dxa"/>
          </w:tcPr>
          <w:p w14:paraId="3FD7DE0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438" w:type="dxa"/>
            <w:gridSpan w:val="2"/>
          </w:tcPr>
          <w:p w14:paraId="576D0F07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Waffle pan</w:t>
            </w:r>
          </w:p>
        </w:tc>
        <w:tc>
          <w:tcPr>
            <w:tcW w:w="712" w:type="dxa"/>
          </w:tcPr>
          <w:p w14:paraId="0DE655A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93" w:type="dxa"/>
            <w:gridSpan w:val="2"/>
          </w:tcPr>
          <w:p w14:paraId="58701CBD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 strap</w:t>
            </w:r>
          </w:p>
        </w:tc>
      </w:tr>
      <w:tr w:rsidR="00F51D35" w:rsidRPr="00414A1A" w14:paraId="6E7239C1" w14:textId="77777777" w:rsidTr="00AB4652">
        <w:tc>
          <w:tcPr>
            <w:tcW w:w="712" w:type="dxa"/>
            <w:tcBorders>
              <w:bottom w:val="single" w:sz="4" w:space="0" w:color="auto"/>
            </w:tcBorders>
          </w:tcPr>
          <w:p w14:paraId="305FE06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692FA541" w14:textId="0368C8C9" w:rsidR="00F51D35" w:rsidRPr="00414A1A" w:rsidRDefault="00E5418C" w:rsidP="007B1D27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  <w:r w:rsidR="007B1D27">
              <w:rPr>
                <w:rFonts w:ascii="Times New Roman" w:hAnsi="Times New Roman" w:cs="Times New Roman"/>
              </w:rPr>
              <w:t>,</w:t>
            </w:r>
            <w:r w:rsidRPr="00414A1A">
              <w:rPr>
                <w:rFonts w:ascii="Times New Roman" w:hAnsi="Times New Roman" w:cs="Times New Roman"/>
              </w:rPr>
              <w:t xml:space="preserve"> </w:t>
            </w:r>
            <w:r w:rsidR="007B1D27" w:rsidRPr="00414A1A">
              <w:rPr>
                <w:rFonts w:ascii="Times New Roman" w:hAnsi="Times New Roman" w:cs="Times New Roman"/>
              </w:rPr>
              <w:t>bird</w:t>
            </w:r>
            <w:r w:rsidR="007B1D27">
              <w:rPr>
                <w:rFonts w:ascii="Times New Roman" w:hAnsi="Times New Roman" w:cs="Times New Roman"/>
              </w:rPr>
              <w:t>-</w:t>
            </w:r>
            <w:r w:rsidRPr="00414A1A">
              <w:rPr>
                <w:rFonts w:ascii="Times New Roman" w:hAnsi="Times New Roman" w:cs="Times New Roman"/>
              </w:rPr>
              <w:t>beak type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3E39B6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</w:tcPr>
          <w:p w14:paraId="2DCDDB18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Leg tissue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D5AFA4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gridSpan w:val="2"/>
            <w:tcBorders>
              <w:bottom w:val="single" w:sz="4" w:space="0" w:color="auto"/>
            </w:tcBorders>
          </w:tcPr>
          <w:p w14:paraId="3640C92B" w14:textId="65EB6FB4" w:rsidR="00F51D35" w:rsidRPr="00414A1A" w:rsidRDefault="00E5418C" w:rsidP="007B1D27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  <w:r w:rsidR="007B1D27">
              <w:rPr>
                <w:rFonts w:ascii="Times New Roman" w:hAnsi="Times New Roman" w:cs="Times New Roman"/>
              </w:rPr>
              <w:t>,</w:t>
            </w:r>
            <w:r w:rsidRPr="00414A1A">
              <w:rPr>
                <w:rFonts w:ascii="Times New Roman" w:hAnsi="Times New Roman" w:cs="Times New Roman"/>
              </w:rPr>
              <w:t xml:space="preserve"> </w:t>
            </w:r>
            <w:r w:rsidR="007B1D27" w:rsidRPr="00414A1A">
              <w:rPr>
                <w:rFonts w:ascii="Times New Roman" w:hAnsi="Times New Roman" w:cs="Times New Roman"/>
              </w:rPr>
              <w:t>bird</w:t>
            </w:r>
            <w:r w:rsidR="007B1D27">
              <w:rPr>
                <w:rFonts w:ascii="Times New Roman" w:hAnsi="Times New Roman" w:cs="Times New Roman"/>
              </w:rPr>
              <w:t>-</w:t>
            </w:r>
            <w:r w:rsidRPr="00414A1A">
              <w:rPr>
                <w:rFonts w:ascii="Times New Roman" w:hAnsi="Times New Roman" w:cs="Times New Roman"/>
              </w:rPr>
              <w:t>beak type</w:t>
            </w:r>
          </w:p>
        </w:tc>
      </w:tr>
      <w:tr w:rsidR="00F51D35" w:rsidRPr="00414A1A" w14:paraId="39AEFA1F" w14:textId="77777777" w:rsidTr="00AB4652">
        <w:trPr>
          <w:gridAfter w:val="1"/>
          <w:wAfter w:w="22" w:type="dxa"/>
        </w:trPr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1E97BA" w14:textId="14293E6F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April 2021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AF82BA" w14:textId="0D4CED56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y 2021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36F056" w14:textId="5B39BAE2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June 2021</w:t>
            </w:r>
          </w:p>
        </w:tc>
      </w:tr>
      <w:tr w:rsidR="00F51D35" w:rsidRPr="00414A1A" w14:paraId="7C9AA3BF" w14:textId="77777777" w:rsidTr="00AB4652">
        <w:tc>
          <w:tcPr>
            <w:tcW w:w="712" w:type="dxa"/>
            <w:tcBorders>
              <w:top w:val="single" w:sz="4" w:space="0" w:color="auto"/>
            </w:tcBorders>
          </w:tcPr>
          <w:p w14:paraId="08BE39C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04BC2C57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1FDC84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</w:tcBorders>
          </w:tcPr>
          <w:p w14:paraId="3FF9B20C" w14:textId="50C3443F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6930572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</w:tcBorders>
          </w:tcPr>
          <w:p w14:paraId="7E8CDA2B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</w:tr>
      <w:tr w:rsidR="00F51D35" w:rsidRPr="00414A1A" w14:paraId="732DD114" w14:textId="77777777" w:rsidTr="00AB4652">
        <w:tc>
          <w:tcPr>
            <w:tcW w:w="712" w:type="dxa"/>
          </w:tcPr>
          <w:p w14:paraId="5388C79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</w:tcPr>
          <w:p w14:paraId="415E4A78" w14:textId="6E1DFE0D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723" w:type="dxa"/>
          </w:tcPr>
          <w:p w14:paraId="595BAA2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438" w:type="dxa"/>
            <w:gridSpan w:val="2"/>
          </w:tcPr>
          <w:p w14:paraId="2C9C25E3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12" w:type="dxa"/>
          </w:tcPr>
          <w:p w14:paraId="7D664F6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  <w:gridSpan w:val="2"/>
          </w:tcPr>
          <w:p w14:paraId="590014E1" w14:textId="0FA81869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</w:tr>
      <w:tr w:rsidR="00F51D35" w:rsidRPr="00414A1A" w14:paraId="07F26B68" w14:textId="77777777" w:rsidTr="00AB4652">
        <w:tc>
          <w:tcPr>
            <w:tcW w:w="712" w:type="dxa"/>
          </w:tcPr>
          <w:p w14:paraId="3FBAE833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</w:tcPr>
          <w:p w14:paraId="006AB0CB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23" w:type="dxa"/>
          </w:tcPr>
          <w:p w14:paraId="180CFB1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438" w:type="dxa"/>
            <w:gridSpan w:val="2"/>
          </w:tcPr>
          <w:p w14:paraId="4508922B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12" w:type="dxa"/>
          </w:tcPr>
          <w:p w14:paraId="74DC5C8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  <w:gridSpan w:val="2"/>
          </w:tcPr>
          <w:p w14:paraId="44D70548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Car phone holder</w:t>
            </w:r>
          </w:p>
        </w:tc>
      </w:tr>
      <w:tr w:rsidR="00F51D35" w:rsidRPr="00414A1A" w14:paraId="2838D88A" w14:textId="77777777" w:rsidTr="00AB4652">
        <w:tc>
          <w:tcPr>
            <w:tcW w:w="712" w:type="dxa"/>
          </w:tcPr>
          <w:p w14:paraId="7A0F3CD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</w:tcPr>
          <w:p w14:paraId="359EBA16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Pop it</w:t>
            </w:r>
          </w:p>
        </w:tc>
        <w:tc>
          <w:tcPr>
            <w:tcW w:w="723" w:type="dxa"/>
          </w:tcPr>
          <w:p w14:paraId="2555A2B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438" w:type="dxa"/>
            <w:gridSpan w:val="2"/>
          </w:tcPr>
          <w:p w14:paraId="614F9C85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Car phone holder</w:t>
            </w:r>
          </w:p>
        </w:tc>
        <w:tc>
          <w:tcPr>
            <w:tcW w:w="712" w:type="dxa"/>
          </w:tcPr>
          <w:p w14:paraId="46347EF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  <w:gridSpan w:val="2"/>
          </w:tcPr>
          <w:p w14:paraId="66F6E194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osquito net</w:t>
            </w:r>
          </w:p>
        </w:tc>
      </w:tr>
      <w:tr w:rsidR="00F51D35" w:rsidRPr="00414A1A" w14:paraId="4A0DD0AB" w14:textId="77777777" w:rsidTr="00AB4652">
        <w:tc>
          <w:tcPr>
            <w:tcW w:w="712" w:type="dxa"/>
          </w:tcPr>
          <w:p w14:paraId="27D7DD95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</w:tcPr>
          <w:p w14:paraId="1F5C607E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og food</w:t>
            </w:r>
          </w:p>
        </w:tc>
        <w:tc>
          <w:tcPr>
            <w:tcW w:w="723" w:type="dxa"/>
          </w:tcPr>
          <w:p w14:paraId="35EE809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438" w:type="dxa"/>
            <w:gridSpan w:val="2"/>
          </w:tcPr>
          <w:p w14:paraId="19C6F665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tumbler</w:t>
            </w:r>
          </w:p>
        </w:tc>
        <w:tc>
          <w:tcPr>
            <w:tcW w:w="712" w:type="dxa"/>
          </w:tcPr>
          <w:p w14:paraId="00E7519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  <w:gridSpan w:val="2"/>
          </w:tcPr>
          <w:p w14:paraId="4532D478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ental mask</w:t>
            </w:r>
          </w:p>
        </w:tc>
      </w:tr>
      <w:tr w:rsidR="00F51D35" w:rsidRPr="00414A1A" w14:paraId="612F7E2E" w14:textId="77777777" w:rsidTr="00AB4652">
        <w:tc>
          <w:tcPr>
            <w:tcW w:w="712" w:type="dxa"/>
          </w:tcPr>
          <w:p w14:paraId="0F0B039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93" w:type="dxa"/>
          </w:tcPr>
          <w:p w14:paraId="34959F08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tumbler</w:t>
            </w:r>
          </w:p>
        </w:tc>
        <w:tc>
          <w:tcPr>
            <w:tcW w:w="723" w:type="dxa"/>
          </w:tcPr>
          <w:p w14:paraId="6B02D45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438" w:type="dxa"/>
            <w:gridSpan w:val="2"/>
          </w:tcPr>
          <w:p w14:paraId="6697FC2B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Bidet</w:t>
            </w:r>
          </w:p>
        </w:tc>
        <w:tc>
          <w:tcPr>
            <w:tcW w:w="712" w:type="dxa"/>
          </w:tcPr>
          <w:p w14:paraId="6FB1E83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93" w:type="dxa"/>
            <w:gridSpan w:val="2"/>
          </w:tcPr>
          <w:p w14:paraId="17277E93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tumbler</w:t>
            </w:r>
          </w:p>
        </w:tc>
      </w:tr>
      <w:tr w:rsidR="00F51D35" w:rsidRPr="00414A1A" w14:paraId="6D87B4FF" w14:textId="77777777" w:rsidTr="00AB4652">
        <w:tc>
          <w:tcPr>
            <w:tcW w:w="712" w:type="dxa"/>
          </w:tcPr>
          <w:p w14:paraId="76088E1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</w:tcPr>
          <w:p w14:paraId="413EF678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ental mask</w:t>
            </w:r>
          </w:p>
        </w:tc>
        <w:tc>
          <w:tcPr>
            <w:tcW w:w="723" w:type="dxa"/>
          </w:tcPr>
          <w:p w14:paraId="278240C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438" w:type="dxa"/>
            <w:gridSpan w:val="2"/>
          </w:tcPr>
          <w:p w14:paraId="4AFBA3FA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itchen towel</w:t>
            </w:r>
          </w:p>
        </w:tc>
        <w:tc>
          <w:tcPr>
            <w:tcW w:w="712" w:type="dxa"/>
          </w:tcPr>
          <w:p w14:paraId="32CE829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  <w:gridSpan w:val="2"/>
          </w:tcPr>
          <w:p w14:paraId="3773B8DD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</w:tr>
      <w:tr w:rsidR="00F51D35" w:rsidRPr="00414A1A" w14:paraId="396A03C2" w14:textId="77777777" w:rsidTr="00AB4652">
        <w:tc>
          <w:tcPr>
            <w:tcW w:w="712" w:type="dxa"/>
          </w:tcPr>
          <w:p w14:paraId="0A379C1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93" w:type="dxa"/>
          </w:tcPr>
          <w:p w14:paraId="126CD995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Bidet</w:t>
            </w:r>
          </w:p>
        </w:tc>
        <w:tc>
          <w:tcPr>
            <w:tcW w:w="723" w:type="dxa"/>
          </w:tcPr>
          <w:p w14:paraId="74E3E2D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438" w:type="dxa"/>
            <w:gridSpan w:val="2"/>
          </w:tcPr>
          <w:p w14:paraId="65818D3F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og food</w:t>
            </w:r>
          </w:p>
        </w:tc>
        <w:tc>
          <w:tcPr>
            <w:tcW w:w="712" w:type="dxa"/>
          </w:tcPr>
          <w:p w14:paraId="36148693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93" w:type="dxa"/>
            <w:gridSpan w:val="2"/>
          </w:tcPr>
          <w:p w14:paraId="4C7B8354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sage gun</w:t>
            </w:r>
          </w:p>
        </w:tc>
      </w:tr>
      <w:tr w:rsidR="00F51D35" w:rsidRPr="00414A1A" w14:paraId="7730ACBF" w14:textId="77777777" w:rsidTr="00AB4652">
        <w:tc>
          <w:tcPr>
            <w:tcW w:w="712" w:type="dxa"/>
          </w:tcPr>
          <w:p w14:paraId="331F05F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93" w:type="dxa"/>
          </w:tcPr>
          <w:p w14:paraId="4833A792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 strap</w:t>
            </w:r>
          </w:p>
        </w:tc>
        <w:tc>
          <w:tcPr>
            <w:tcW w:w="723" w:type="dxa"/>
          </w:tcPr>
          <w:p w14:paraId="00B06EA6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438" w:type="dxa"/>
            <w:gridSpan w:val="2"/>
          </w:tcPr>
          <w:p w14:paraId="0B918B48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ental mask</w:t>
            </w:r>
          </w:p>
        </w:tc>
        <w:tc>
          <w:tcPr>
            <w:tcW w:w="712" w:type="dxa"/>
          </w:tcPr>
          <w:p w14:paraId="69990CB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93" w:type="dxa"/>
            <w:gridSpan w:val="2"/>
          </w:tcPr>
          <w:p w14:paraId="2F8AB439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Tumbler</w:t>
            </w:r>
          </w:p>
        </w:tc>
      </w:tr>
      <w:tr w:rsidR="00F51D35" w:rsidRPr="00414A1A" w14:paraId="681B1DCE" w14:textId="77777777" w:rsidTr="00AB4652">
        <w:tc>
          <w:tcPr>
            <w:tcW w:w="712" w:type="dxa"/>
            <w:tcBorders>
              <w:bottom w:val="single" w:sz="4" w:space="0" w:color="auto"/>
            </w:tcBorders>
          </w:tcPr>
          <w:p w14:paraId="21600483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7B99E96E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C network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A9D2AF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</w:tcPr>
          <w:p w14:paraId="5A86A923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Pop it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7B13884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gridSpan w:val="2"/>
            <w:tcBorders>
              <w:bottom w:val="single" w:sz="4" w:space="0" w:color="auto"/>
            </w:tcBorders>
          </w:tcPr>
          <w:p w14:paraId="375F8FC4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Car wireless charging cradle</w:t>
            </w:r>
          </w:p>
        </w:tc>
      </w:tr>
      <w:tr w:rsidR="00F51D35" w:rsidRPr="00414A1A" w14:paraId="39E5B7EB" w14:textId="77777777" w:rsidTr="00AB4652"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34C3D" w14:textId="3EBD25F9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July 202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DA0A94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B295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30BEB87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B6910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</w:tr>
      <w:tr w:rsidR="00F51D35" w:rsidRPr="00414A1A" w14:paraId="3288DA75" w14:textId="77777777" w:rsidTr="00AB4652">
        <w:tc>
          <w:tcPr>
            <w:tcW w:w="712" w:type="dxa"/>
            <w:tcBorders>
              <w:top w:val="single" w:sz="4" w:space="0" w:color="auto"/>
            </w:tcBorders>
          </w:tcPr>
          <w:p w14:paraId="3CCD831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332A1511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0770A9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</w:tcBorders>
          </w:tcPr>
          <w:p w14:paraId="21DEEFE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00A6DDE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gridSpan w:val="2"/>
            <w:tcBorders>
              <w:top w:val="single" w:sz="4" w:space="0" w:color="auto"/>
            </w:tcBorders>
          </w:tcPr>
          <w:p w14:paraId="1C9C482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</w:tr>
      <w:tr w:rsidR="00F51D35" w:rsidRPr="00414A1A" w14:paraId="20105E81" w14:textId="77777777" w:rsidTr="00AB4652">
        <w:tc>
          <w:tcPr>
            <w:tcW w:w="712" w:type="dxa"/>
          </w:tcPr>
          <w:p w14:paraId="47319B2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93" w:type="dxa"/>
          </w:tcPr>
          <w:p w14:paraId="5518E9F0" w14:textId="79669347" w:rsidR="00F51D35" w:rsidRPr="00414A1A" w:rsidRDefault="0091697D" w:rsidP="00F51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723" w:type="dxa"/>
          </w:tcPr>
          <w:p w14:paraId="37D36D1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gridSpan w:val="2"/>
          </w:tcPr>
          <w:p w14:paraId="450DAB9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</w:tcPr>
          <w:p w14:paraId="387D2A6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gridSpan w:val="2"/>
          </w:tcPr>
          <w:p w14:paraId="34CFB99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</w:tr>
      <w:tr w:rsidR="00F51D35" w:rsidRPr="00414A1A" w14:paraId="3B4C6AC2" w14:textId="77777777" w:rsidTr="00AB4652">
        <w:tc>
          <w:tcPr>
            <w:tcW w:w="712" w:type="dxa"/>
          </w:tcPr>
          <w:p w14:paraId="2F06439F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93" w:type="dxa"/>
          </w:tcPr>
          <w:p w14:paraId="1E5CEC8D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Kf94 mask</w:t>
            </w:r>
          </w:p>
        </w:tc>
        <w:tc>
          <w:tcPr>
            <w:tcW w:w="723" w:type="dxa"/>
          </w:tcPr>
          <w:p w14:paraId="6DEBA32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gridSpan w:val="2"/>
          </w:tcPr>
          <w:p w14:paraId="03DE14E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</w:tcPr>
          <w:p w14:paraId="79D4118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gridSpan w:val="2"/>
          </w:tcPr>
          <w:p w14:paraId="57B0F8FA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</w:tr>
      <w:tr w:rsidR="00F51D35" w:rsidRPr="00414A1A" w14:paraId="6D58AB7C" w14:textId="77777777" w:rsidTr="00AB4652">
        <w:tc>
          <w:tcPr>
            <w:tcW w:w="712" w:type="dxa"/>
          </w:tcPr>
          <w:p w14:paraId="7DA86971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93" w:type="dxa"/>
          </w:tcPr>
          <w:p w14:paraId="40E21381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Dental mask</w:t>
            </w:r>
          </w:p>
        </w:tc>
        <w:tc>
          <w:tcPr>
            <w:tcW w:w="723" w:type="dxa"/>
          </w:tcPr>
          <w:p w14:paraId="3C1314A7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gridSpan w:val="2"/>
          </w:tcPr>
          <w:p w14:paraId="430C2DE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</w:tcPr>
          <w:p w14:paraId="4548B0BC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gridSpan w:val="2"/>
          </w:tcPr>
          <w:p w14:paraId="10B0E548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</w:tr>
      <w:tr w:rsidR="00F51D35" w:rsidRPr="00414A1A" w14:paraId="2928F74C" w14:textId="77777777" w:rsidTr="00AB4652">
        <w:tc>
          <w:tcPr>
            <w:tcW w:w="712" w:type="dxa"/>
          </w:tcPr>
          <w:p w14:paraId="7DB793F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93" w:type="dxa"/>
          </w:tcPr>
          <w:p w14:paraId="06B3E4AA" w14:textId="77777777" w:rsidR="00F51D35" w:rsidRPr="00414A1A" w:rsidRDefault="00E5418C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Massage gun</w:t>
            </w:r>
          </w:p>
        </w:tc>
        <w:tc>
          <w:tcPr>
            <w:tcW w:w="723" w:type="dxa"/>
          </w:tcPr>
          <w:p w14:paraId="3E580C53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gridSpan w:val="2"/>
          </w:tcPr>
          <w:p w14:paraId="52DD9954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</w:tcPr>
          <w:p w14:paraId="1A5008C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gridSpan w:val="2"/>
          </w:tcPr>
          <w:p w14:paraId="0B6E7FC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</w:tr>
      <w:tr w:rsidR="00DD1EAB" w:rsidRPr="00414A1A" w14:paraId="3E99C3F3" w14:textId="77777777" w:rsidTr="00A478E0">
        <w:tc>
          <w:tcPr>
            <w:tcW w:w="712" w:type="dxa"/>
          </w:tcPr>
          <w:p w14:paraId="23A3D7B5" w14:textId="77777777" w:rsidR="00DD1EAB" w:rsidRPr="00414A1A" w:rsidRDefault="00DD1EAB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8659" w:type="dxa"/>
            <w:gridSpan w:val="7"/>
          </w:tcPr>
          <w:p w14:paraId="5F96FDF7" w14:textId="77777777" w:rsidR="00DD1EAB" w:rsidRPr="00414A1A" w:rsidRDefault="00DD1EAB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Hayata whitening toothpaste</w:t>
            </w:r>
          </w:p>
        </w:tc>
      </w:tr>
      <w:tr w:rsidR="00F51D35" w:rsidRPr="00414A1A" w14:paraId="5BFC3146" w14:textId="77777777" w:rsidTr="00AB4652">
        <w:tc>
          <w:tcPr>
            <w:tcW w:w="712" w:type="dxa"/>
          </w:tcPr>
          <w:p w14:paraId="2BFF053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93" w:type="dxa"/>
          </w:tcPr>
          <w:p w14:paraId="7178C555" w14:textId="77777777" w:rsidR="00F51D35" w:rsidRPr="00414A1A" w:rsidRDefault="00DD1EAB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Starbucks tumbler</w:t>
            </w:r>
          </w:p>
        </w:tc>
        <w:tc>
          <w:tcPr>
            <w:tcW w:w="723" w:type="dxa"/>
          </w:tcPr>
          <w:p w14:paraId="4137355B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gridSpan w:val="2"/>
          </w:tcPr>
          <w:p w14:paraId="7E06B80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</w:tcPr>
          <w:p w14:paraId="62CFBC50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gridSpan w:val="2"/>
          </w:tcPr>
          <w:p w14:paraId="567830FD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</w:tr>
      <w:tr w:rsidR="00DD1EAB" w:rsidRPr="00414A1A" w14:paraId="64F1E7A8" w14:textId="77777777" w:rsidTr="002C6BA4">
        <w:tc>
          <w:tcPr>
            <w:tcW w:w="712" w:type="dxa"/>
          </w:tcPr>
          <w:p w14:paraId="74FB42B0" w14:textId="77777777" w:rsidR="00DD1EAB" w:rsidRPr="00414A1A" w:rsidRDefault="00DD1EAB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8659" w:type="dxa"/>
            <w:gridSpan w:val="7"/>
          </w:tcPr>
          <w:p w14:paraId="663A483B" w14:textId="6F2CF21E" w:rsidR="00DD1EAB" w:rsidRPr="00414A1A" w:rsidRDefault="00DD1EAB" w:rsidP="0066655D">
            <w:pPr>
              <w:rPr>
                <w:rFonts w:ascii="Times New Roman" w:hAnsi="Times New Roman" w:cs="Times New Roman"/>
              </w:rPr>
            </w:pPr>
            <w:proofErr w:type="spellStart"/>
            <w:r w:rsidRPr="00414A1A">
              <w:rPr>
                <w:rFonts w:ascii="Times New Roman" w:hAnsi="Times New Roman" w:cs="Times New Roman"/>
              </w:rPr>
              <w:t>Pekoskin</w:t>
            </w:r>
            <w:proofErr w:type="spellEnd"/>
            <w:r w:rsidRPr="00414A1A">
              <w:rPr>
                <w:rFonts w:ascii="Times New Roman" w:hAnsi="Times New Roman" w:cs="Times New Roman"/>
              </w:rPr>
              <w:t xml:space="preserve"> domestic dental </w:t>
            </w:r>
            <w:r w:rsidR="0066655D" w:rsidRPr="00414A1A">
              <w:rPr>
                <w:rFonts w:ascii="Times New Roman" w:hAnsi="Times New Roman" w:cs="Times New Roman"/>
              </w:rPr>
              <w:t>droplet</w:t>
            </w:r>
            <w:r w:rsidR="0066655D">
              <w:rPr>
                <w:rFonts w:ascii="Times New Roman" w:hAnsi="Times New Roman" w:cs="Times New Roman"/>
              </w:rPr>
              <w:t>-</w:t>
            </w:r>
            <w:r w:rsidRPr="00414A1A">
              <w:rPr>
                <w:rFonts w:ascii="Times New Roman" w:hAnsi="Times New Roman" w:cs="Times New Roman"/>
              </w:rPr>
              <w:t xml:space="preserve">blocking mask </w:t>
            </w:r>
            <w:proofErr w:type="spellStart"/>
            <w:r w:rsidRPr="00414A1A">
              <w:rPr>
                <w:rFonts w:ascii="Times New Roman" w:hAnsi="Times New Roman" w:cs="Times New Roman"/>
              </w:rPr>
              <w:t>kf</w:t>
            </w:r>
            <w:proofErr w:type="spellEnd"/>
            <w:r w:rsidRPr="00414A1A">
              <w:rPr>
                <w:rFonts w:ascii="Times New Roman" w:hAnsi="Times New Roman" w:cs="Times New Roman"/>
              </w:rPr>
              <w:t>-ad</w:t>
            </w:r>
          </w:p>
        </w:tc>
      </w:tr>
      <w:tr w:rsidR="00DD1EAB" w:rsidRPr="00414A1A" w14:paraId="169350E7" w14:textId="77777777" w:rsidTr="00195223">
        <w:tc>
          <w:tcPr>
            <w:tcW w:w="712" w:type="dxa"/>
          </w:tcPr>
          <w:p w14:paraId="2F510B46" w14:textId="77777777" w:rsidR="00DD1EAB" w:rsidRPr="00414A1A" w:rsidRDefault="00DD1EAB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8659" w:type="dxa"/>
            <w:gridSpan w:val="7"/>
          </w:tcPr>
          <w:p w14:paraId="532A3DD7" w14:textId="77777777" w:rsidR="00DD1EAB" w:rsidRPr="00414A1A" w:rsidRDefault="00DD1EAB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GP gangbliatiz kitchen detergent pump 500</w:t>
            </w:r>
            <w:r w:rsidR="0066655D">
              <w:rPr>
                <w:rFonts w:ascii="Times New Roman" w:hAnsi="Times New Roman" w:cs="Times New Roman"/>
              </w:rPr>
              <w:t xml:space="preserve"> </w:t>
            </w:r>
            <w:r w:rsidRPr="00414A1A">
              <w:rPr>
                <w:rFonts w:ascii="Times New Roman" w:hAnsi="Times New Roman" w:cs="Times New Roman"/>
              </w:rPr>
              <w:t>ml lemon flavor</w:t>
            </w:r>
          </w:p>
        </w:tc>
      </w:tr>
      <w:tr w:rsidR="00F51D35" w:rsidRPr="00414A1A" w14:paraId="48DD67F1" w14:textId="77777777" w:rsidTr="00AB4652">
        <w:tc>
          <w:tcPr>
            <w:tcW w:w="712" w:type="dxa"/>
            <w:tcBorders>
              <w:bottom w:val="single" w:sz="4" w:space="0" w:color="auto"/>
            </w:tcBorders>
          </w:tcPr>
          <w:p w14:paraId="2C9361B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2D17B0D9" w14:textId="2A515552" w:rsidR="00F51D35" w:rsidRPr="00414A1A" w:rsidRDefault="00DD1EAB" w:rsidP="00F51D35">
            <w:pPr>
              <w:rPr>
                <w:rFonts w:ascii="Times New Roman" w:hAnsi="Times New Roman" w:cs="Times New Roman"/>
              </w:rPr>
            </w:pPr>
            <w:r w:rsidRPr="00414A1A">
              <w:rPr>
                <w:rFonts w:ascii="Times New Roman" w:hAnsi="Times New Roman" w:cs="Times New Roman"/>
              </w:rPr>
              <w:t>Tumbler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0E83DBE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</w:tcPr>
          <w:p w14:paraId="68954B6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279D2A2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gridSpan w:val="2"/>
            <w:tcBorders>
              <w:bottom w:val="single" w:sz="4" w:space="0" w:color="auto"/>
            </w:tcBorders>
          </w:tcPr>
          <w:p w14:paraId="56926299" w14:textId="77777777" w:rsidR="00F51D35" w:rsidRPr="00414A1A" w:rsidRDefault="00F51D35" w:rsidP="00F51D35">
            <w:pPr>
              <w:rPr>
                <w:rFonts w:ascii="Times New Roman" w:hAnsi="Times New Roman" w:cs="Times New Roman"/>
              </w:rPr>
            </w:pPr>
          </w:p>
        </w:tc>
      </w:tr>
    </w:tbl>
    <w:p w14:paraId="70E952A7" w14:textId="5E23F106" w:rsidR="00EB35E4" w:rsidRPr="00414A1A" w:rsidRDefault="00D646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, number.</w:t>
      </w:r>
    </w:p>
    <w:sectPr w:rsidR="00EB35E4" w:rsidRPr="00414A1A" w:rsidSect="00BB5A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A73"/>
    <w:rsid w:val="000129DC"/>
    <w:rsid w:val="0003175F"/>
    <w:rsid w:val="00042AA0"/>
    <w:rsid w:val="00091A62"/>
    <w:rsid w:val="000A4411"/>
    <w:rsid w:val="000B2733"/>
    <w:rsid w:val="001501FD"/>
    <w:rsid w:val="001E0075"/>
    <w:rsid w:val="001F7289"/>
    <w:rsid w:val="002010AE"/>
    <w:rsid w:val="00231910"/>
    <w:rsid w:val="0023451F"/>
    <w:rsid w:val="0028212C"/>
    <w:rsid w:val="002A69A6"/>
    <w:rsid w:val="00324FBB"/>
    <w:rsid w:val="00336FF1"/>
    <w:rsid w:val="00363A96"/>
    <w:rsid w:val="00385927"/>
    <w:rsid w:val="003A5AB6"/>
    <w:rsid w:val="00414A1A"/>
    <w:rsid w:val="00440E60"/>
    <w:rsid w:val="00441D87"/>
    <w:rsid w:val="00456A73"/>
    <w:rsid w:val="004C5D9C"/>
    <w:rsid w:val="004D0CE7"/>
    <w:rsid w:val="005168C0"/>
    <w:rsid w:val="00562552"/>
    <w:rsid w:val="005628EB"/>
    <w:rsid w:val="00573F2B"/>
    <w:rsid w:val="00580BB3"/>
    <w:rsid w:val="005A3CEC"/>
    <w:rsid w:val="005C586D"/>
    <w:rsid w:val="005E7F88"/>
    <w:rsid w:val="00615DDF"/>
    <w:rsid w:val="00637852"/>
    <w:rsid w:val="0066655D"/>
    <w:rsid w:val="006A331E"/>
    <w:rsid w:val="006B7E13"/>
    <w:rsid w:val="006C5CCC"/>
    <w:rsid w:val="006F0BC8"/>
    <w:rsid w:val="007104D4"/>
    <w:rsid w:val="007139AE"/>
    <w:rsid w:val="00721D4F"/>
    <w:rsid w:val="00727EBA"/>
    <w:rsid w:val="00734F41"/>
    <w:rsid w:val="007B1D27"/>
    <w:rsid w:val="0081370F"/>
    <w:rsid w:val="00823287"/>
    <w:rsid w:val="00837B03"/>
    <w:rsid w:val="0084756F"/>
    <w:rsid w:val="008711E8"/>
    <w:rsid w:val="008A7980"/>
    <w:rsid w:val="00913E86"/>
    <w:rsid w:val="0091697D"/>
    <w:rsid w:val="0092472C"/>
    <w:rsid w:val="00933492"/>
    <w:rsid w:val="009431FF"/>
    <w:rsid w:val="009D2510"/>
    <w:rsid w:val="009D3010"/>
    <w:rsid w:val="009E59C1"/>
    <w:rsid w:val="00A15359"/>
    <w:rsid w:val="00A24E21"/>
    <w:rsid w:val="00A41795"/>
    <w:rsid w:val="00A71F27"/>
    <w:rsid w:val="00AB39F7"/>
    <w:rsid w:val="00AB4652"/>
    <w:rsid w:val="00AD48B3"/>
    <w:rsid w:val="00AD554D"/>
    <w:rsid w:val="00AF7339"/>
    <w:rsid w:val="00B022CF"/>
    <w:rsid w:val="00B23BD8"/>
    <w:rsid w:val="00B308DB"/>
    <w:rsid w:val="00B57816"/>
    <w:rsid w:val="00B61E4D"/>
    <w:rsid w:val="00B90386"/>
    <w:rsid w:val="00BB5A96"/>
    <w:rsid w:val="00C842DE"/>
    <w:rsid w:val="00CB2E40"/>
    <w:rsid w:val="00CF09B5"/>
    <w:rsid w:val="00D0395A"/>
    <w:rsid w:val="00D64614"/>
    <w:rsid w:val="00D716BF"/>
    <w:rsid w:val="00D814CE"/>
    <w:rsid w:val="00DB40A5"/>
    <w:rsid w:val="00DB6519"/>
    <w:rsid w:val="00DD1EAB"/>
    <w:rsid w:val="00DE754D"/>
    <w:rsid w:val="00E0620B"/>
    <w:rsid w:val="00E06261"/>
    <w:rsid w:val="00E25DF5"/>
    <w:rsid w:val="00E3390D"/>
    <w:rsid w:val="00E5418C"/>
    <w:rsid w:val="00E55BD1"/>
    <w:rsid w:val="00E71E7A"/>
    <w:rsid w:val="00EB35E4"/>
    <w:rsid w:val="00EB640F"/>
    <w:rsid w:val="00EB7BE9"/>
    <w:rsid w:val="00F51D35"/>
    <w:rsid w:val="00F6316E"/>
    <w:rsid w:val="00F7621E"/>
    <w:rsid w:val="00F76980"/>
    <w:rsid w:val="00F81B2F"/>
    <w:rsid w:val="00F861E3"/>
    <w:rsid w:val="00F86FB9"/>
    <w:rsid w:val="00FA0ADE"/>
    <w:rsid w:val="00FC340D"/>
    <w:rsid w:val="00FC382C"/>
    <w:rsid w:val="00FF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FC45A"/>
  <w15:docId w15:val="{4168DDFE-3608-9D4C-91D7-00B573C5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3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1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na Husnayain</dc:creator>
  <cp:lastModifiedBy>Susan Bustos (JMIR)</cp:lastModifiedBy>
  <cp:revision>3</cp:revision>
  <dcterms:created xsi:type="dcterms:W3CDTF">2021-12-16T18:20:00Z</dcterms:created>
  <dcterms:modified xsi:type="dcterms:W3CDTF">2021-12-16T18:20:00Z</dcterms:modified>
</cp:coreProperties>
</file>